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CE6" w:rsidRPr="0088147C" w:rsidRDefault="00071CE6" w:rsidP="00071CE6">
      <w:pPr>
        <w:rPr>
          <w:rFonts w:ascii="Times New Roman" w:hAnsi="Times New Roman" w:cs="Times New Roman"/>
          <w:b/>
          <w:sz w:val="20"/>
          <w:szCs w:val="20"/>
        </w:rPr>
      </w:pPr>
      <w:r w:rsidRPr="0088147C">
        <w:rPr>
          <w:rFonts w:ascii="Times New Roman" w:hAnsi="Times New Roman" w:cs="Times New Roman"/>
          <w:b/>
          <w:sz w:val="20"/>
          <w:szCs w:val="20"/>
        </w:rPr>
        <w:t>Supplemental Table 1. Fit Statistics for alternative parametric fit of the association between ADL and caregiver burden outcomes.</w:t>
      </w:r>
    </w:p>
    <w:p w:rsidR="00071CE6" w:rsidRPr="0088147C" w:rsidRDefault="00071CE6" w:rsidP="00071CE6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500"/>
        <w:gridCol w:w="1300"/>
        <w:gridCol w:w="516"/>
        <w:gridCol w:w="1300"/>
        <w:gridCol w:w="1300"/>
        <w:gridCol w:w="416"/>
        <w:gridCol w:w="1220"/>
        <w:gridCol w:w="1220"/>
        <w:gridCol w:w="1340"/>
      </w:tblGrid>
      <w:tr w:rsidR="00071CE6" w:rsidRPr="0088147C" w:rsidTr="00E968C4">
        <w:trPr>
          <w:trHeight w:val="620"/>
        </w:trPr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ll Log Likelihoo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ternative Log Likelihood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71CE6" w:rsidRPr="0088147C" w:rsidTr="00E968C4">
        <w:trPr>
          <w:trHeight w:val="320"/>
        </w:trPr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otal Burde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1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8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5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Lo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9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071CE6" w:rsidRPr="0088147C" w:rsidTr="00E968C4">
        <w:trPr>
          <w:trHeight w:val="32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Emotional Burde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4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1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0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Lo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4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071CE6" w:rsidRPr="0088147C" w:rsidTr="00E968C4">
        <w:trPr>
          <w:trHeight w:val="320"/>
        </w:trPr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Developmental Burd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9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8.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Lo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9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071CE6" w:rsidRPr="0088147C" w:rsidTr="00E968C4">
        <w:trPr>
          <w:trHeight w:val="320"/>
        </w:trPr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ime Dependence Burd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5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3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1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Lo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7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071CE6" w:rsidRPr="0088147C" w:rsidTr="00E968C4">
        <w:trPr>
          <w:trHeight w:val="32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inancial Burde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8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8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071CE6" w:rsidRPr="0088147C" w:rsidTr="00E968C4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8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071CE6" w:rsidRPr="0088147C" w:rsidTr="00E968C4">
        <w:trPr>
          <w:trHeight w:val="340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CE6" w:rsidRPr="0088147C" w:rsidRDefault="00071CE6" w:rsidP="00E968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Lo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8.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6" w:rsidRPr="0088147C" w:rsidRDefault="00071CE6" w:rsidP="00E96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</w:tbl>
    <w:p w:rsidR="00071CE6" w:rsidRPr="0088147C" w:rsidRDefault="00071CE6" w:rsidP="00071CE6">
      <w:pPr>
        <w:rPr>
          <w:rFonts w:ascii="Times New Roman" w:hAnsi="Times New Roman" w:cs="Times New Roman"/>
          <w:sz w:val="20"/>
          <w:szCs w:val="20"/>
        </w:rPr>
      </w:pPr>
    </w:p>
    <w:p w:rsidR="00D66832" w:rsidRDefault="00D66832">
      <w:bookmarkStart w:id="0" w:name="_GoBack"/>
      <w:bookmarkEnd w:id="0"/>
    </w:p>
    <w:sectPr w:rsidR="00D66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248"/>
    <w:rsid w:val="00071CE6"/>
    <w:rsid w:val="001D1443"/>
    <w:rsid w:val="003E7248"/>
    <w:rsid w:val="00D6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C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C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28T02:18:00Z</dcterms:created>
  <dcterms:modified xsi:type="dcterms:W3CDTF">2020-12-28T02:18:00Z</dcterms:modified>
</cp:coreProperties>
</file>